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A1956" w14:textId="77777777" w:rsidR="004801EA" w:rsidRDefault="004801EA" w:rsidP="004801EA">
      <w:pPr>
        <w:spacing w:after="0" w:line="480" w:lineRule="auto"/>
        <w:rPr>
          <w:rFonts w:ascii="Arial" w:hAnsi="Arial" w:cs="Arial"/>
          <w:lang w:val="en-GB"/>
        </w:rPr>
      </w:pPr>
      <w:r w:rsidRPr="00A050CA">
        <w:rPr>
          <w:rFonts w:ascii="Arial" w:hAnsi="Arial" w:cs="Arial"/>
          <w:lang w:val="en-GB"/>
        </w:rPr>
        <w:t>Supplementary Appendix</w:t>
      </w:r>
    </w:p>
    <w:p w14:paraId="09BAE56B" w14:textId="77777777" w:rsidR="004801EA" w:rsidRDefault="004801EA" w:rsidP="004801EA">
      <w:pPr>
        <w:spacing w:after="0" w:line="480" w:lineRule="auto"/>
        <w:rPr>
          <w:rFonts w:ascii="Arial" w:hAnsi="Arial" w:cs="Arial"/>
          <w:lang w:val="en-GB"/>
        </w:rPr>
      </w:pPr>
      <w:r w:rsidRPr="00FD5EBB">
        <w:rPr>
          <w:rFonts w:ascii="Arial" w:hAnsi="Arial" w:cs="Arial"/>
          <w:lang w:val="en-GB"/>
        </w:rPr>
        <w:t>Supplementary Table 1</w:t>
      </w:r>
      <w:r>
        <w:rPr>
          <w:rFonts w:ascii="Arial" w:hAnsi="Arial" w:cs="Arial"/>
          <w:lang w:val="en-GB"/>
        </w:rPr>
        <w:t xml:space="preserve">: List of participating study </w:t>
      </w:r>
      <w:proofErr w:type="spellStart"/>
      <w:r>
        <w:rPr>
          <w:rFonts w:ascii="Arial" w:hAnsi="Arial" w:cs="Arial"/>
          <w:lang w:val="en-GB"/>
        </w:rPr>
        <w:t>center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470"/>
      </w:tblGrid>
      <w:tr w:rsidR="004801EA" w:rsidRPr="001C0A0E" w14:paraId="51DE966B" w14:textId="77777777" w:rsidTr="007D42A6">
        <w:tc>
          <w:tcPr>
            <w:tcW w:w="1435" w:type="dxa"/>
          </w:tcPr>
          <w:p w14:paraId="61FFDFEF" w14:textId="77777777" w:rsidR="004801EA" w:rsidRDefault="004801EA" w:rsidP="007D42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ermany</w:t>
            </w:r>
          </w:p>
        </w:tc>
        <w:tc>
          <w:tcPr>
            <w:tcW w:w="7470" w:type="dxa"/>
          </w:tcPr>
          <w:p w14:paraId="303EB828" w14:textId="77777777" w:rsidR="004801EA" w:rsidRPr="00257068" w:rsidRDefault="004801EA" w:rsidP="007D42A6">
            <w:pPr>
              <w:rPr>
                <w:rFonts w:ascii="Arial" w:hAnsi="Arial" w:cs="Arial"/>
              </w:rPr>
            </w:pPr>
            <w:r w:rsidRPr="00257068">
              <w:rPr>
                <w:rFonts w:ascii="Arial" w:hAnsi="Arial" w:cs="Arial"/>
              </w:rPr>
              <w:t>Gemeinschaftspraxis Dr. med. Ralf Denger und Dr. med. Thomas Pfitzner, Friedrichsthal</w:t>
            </w:r>
          </w:p>
          <w:p w14:paraId="712B9252" w14:textId="77777777" w:rsidR="004801EA" w:rsidRDefault="004801EA" w:rsidP="007D42A6">
            <w:pPr>
              <w:rPr>
                <w:rFonts w:ascii="Arial" w:hAnsi="Arial" w:cs="Arial"/>
              </w:rPr>
            </w:pPr>
          </w:p>
          <w:p w14:paraId="2F99520B" w14:textId="77777777" w:rsidR="004801EA" w:rsidRPr="00257068" w:rsidRDefault="004801EA" w:rsidP="007D42A6">
            <w:pPr>
              <w:rPr>
                <w:rFonts w:ascii="Arial" w:hAnsi="Arial" w:cs="Arial"/>
              </w:rPr>
            </w:pPr>
            <w:r w:rsidRPr="00257068">
              <w:rPr>
                <w:rFonts w:ascii="Arial" w:hAnsi="Arial" w:cs="Arial"/>
              </w:rPr>
              <w:t>Internistische Gemeinschaftspraxis, Wetzlar</w:t>
            </w:r>
          </w:p>
          <w:p w14:paraId="27ED4C62" w14:textId="77777777" w:rsidR="004801EA" w:rsidRDefault="004801EA" w:rsidP="007D42A6">
            <w:pPr>
              <w:rPr>
                <w:rFonts w:ascii="Arial" w:hAnsi="Arial" w:cs="Arial"/>
              </w:rPr>
            </w:pPr>
          </w:p>
          <w:p w14:paraId="55982404" w14:textId="77777777" w:rsidR="004801EA" w:rsidRPr="00257068" w:rsidRDefault="004801EA" w:rsidP="007D42A6">
            <w:pPr>
              <w:rPr>
                <w:rFonts w:ascii="Arial" w:hAnsi="Arial" w:cs="Arial"/>
              </w:rPr>
            </w:pPr>
            <w:r w:rsidRPr="00257068">
              <w:rPr>
                <w:rFonts w:ascii="Arial" w:hAnsi="Arial" w:cs="Arial"/>
              </w:rPr>
              <w:t>Diabeteszentrum Hamburg City, Hamburg</w:t>
            </w:r>
          </w:p>
          <w:p w14:paraId="48AA942E" w14:textId="77777777" w:rsidR="004801EA" w:rsidRDefault="004801EA" w:rsidP="007D42A6">
            <w:pPr>
              <w:rPr>
                <w:rFonts w:ascii="Arial" w:hAnsi="Arial" w:cs="Arial"/>
                <w:vertAlign w:val="superscript"/>
              </w:rPr>
            </w:pPr>
          </w:p>
          <w:p w14:paraId="530383AC" w14:textId="77777777" w:rsidR="004801EA" w:rsidRPr="00257068" w:rsidRDefault="004801EA" w:rsidP="007D42A6">
            <w:pPr>
              <w:rPr>
                <w:rFonts w:ascii="Arial" w:hAnsi="Arial" w:cs="Arial"/>
              </w:rPr>
            </w:pPr>
            <w:r w:rsidRPr="00257068">
              <w:rPr>
                <w:rFonts w:ascii="Arial" w:hAnsi="Arial" w:cs="Arial"/>
              </w:rPr>
              <w:t>MVZ hausärztliche Medizin und Diabetologie, Bretten</w:t>
            </w:r>
          </w:p>
          <w:p w14:paraId="48DF4AF4" w14:textId="77777777" w:rsidR="004801EA" w:rsidRDefault="004801EA" w:rsidP="007D42A6">
            <w:pPr>
              <w:rPr>
                <w:rFonts w:ascii="Arial" w:hAnsi="Arial" w:cs="Arial"/>
                <w:vertAlign w:val="superscript"/>
              </w:rPr>
            </w:pPr>
          </w:p>
          <w:p w14:paraId="394B5AF1" w14:textId="77777777" w:rsidR="004801EA" w:rsidRPr="00257068" w:rsidRDefault="004801EA" w:rsidP="007D42A6">
            <w:pPr>
              <w:rPr>
                <w:rFonts w:ascii="Arial" w:hAnsi="Arial" w:cs="Arial"/>
              </w:rPr>
            </w:pPr>
            <w:r w:rsidRPr="00257068">
              <w:rPr>
                <w:rFonts w:ascii="Arial" w:hAnsi="Arial" w:cs="Arial"/>
              </w:rPr>
              <w:t>MVZ im Altstadt-Carree Fulda GmbH, Fulda</w:t>
            </w:r>
          </w:p>
          <w:p w14:paraId="1AECA366" w14:textId="77777777" w:rsidR="004801EA" w:rsidRDefault="004801EA" w:rsidP="007D42A6">
            <w:pPr>
              <w:rPr>
                <w:rFonts w:ascii="Arial" w:hAnsi="Arial" w:cs="Arial"/>
                <w:vertAlign w:val="superscript"/>
              </w:rPr>
            </w:pPr>
          </w:p>
          <w:p w14:paraId="03453D5A" w14:textId="77777777" w:rsidR="004801EA" w:rsidRPr="00257068" w:rsidRDefault="004801EA" w:rsidP="007D42A6">
            <w:pPr>
              <w:rPr>
                <w:rFonts w:ascii="Arial" w:hAnsi="Arial" w:cs="Arial"/>
              </w:rPr>
            </w:pPr>
            <w:r w:rsidRPr="00257068">
              <w:rPr>
                <w:rFonts w:ascii="Arial" w:hAnsi="Arial" w:cs="Arial"/>
              </w:rPr>
              <w:t xml:space="preserve">MVZ Praxis </w:t>
            </w:r>
            <w:proofErr w:type="spellStart"/>
            <w:r w:rsidRPr="00257068">
              <w:rPr>
                <w:rFonts w:ascii="Arial" w:hAnsi="Arial" w:cs="Arial"/>
              </w:rPr>
              <w:t>Pihusch</w:t>
            </w:r>
            <w:proofErr w:type="spellEnd"/>
            <w:r w:rsidRPr="00257068">
              <w:rPr>
                <w:rFonts w:ascii="Arial" w:hAnsi="Arial" w:cs="Arial"/>
              </w:rPr>
              <w:t xml:space="preserve"> Rosenheim</w:t>
            </w:r>
          </w:p>
          <w:p w14:paraId="124F4924" w14:textId="77777777" w:rsidR="004801EA" w:rsidRDefault="004801EA" w:rsidP="007D42A6">
            <w:pPr>
              <w:rPr>
                <w:rFonts w:ascii="Arial" w:hAnsi="Arial" w:cs="Arial"/>
                <w:vertAlign w:val="superscript"/>
              </w:rPr>
            </w:pPr>
          </w:p>
          <w:p w14:paraId="06B59A57" w14:textId="77777777" w:rsidR="004801EA" w:rsidRPr="00257068" w:rsidRDefault="004801EA" w:rsidP="007D42A6">
            <w:pPr>
              <w:rPr>
                <w:rFonts w:ascii="Arial" w:hAnsi="Arial" w:cs="Arial"/>
              </w:rPr>
            </w:pPr>
            <w:r w:rsidRPr="00257068">
              <w:rPr>
                <w:rFonts w:ascii="Arial" w:hAnsi="Arial" w:cs="Arial"/>
              </w:rPr>
              <w:t xml:space="preserve">Diabetologische Schwerpunktpraxis am Kurfürstendamm, Berlin, </w:t>
            </w:r>
            <w:r>
              <w:rPr>
                <w:rFonts w:ascii="Arial" w:hAnsi="Arial" w:cs="Arial"/>
              </w:rPr>
              <w:t>Germany</w:t>
            </w:r>
          </w:p>
          <w:p w14:paraId="7FEE9ED1" w14:textId="77777777" w:rsidR="004801EA" w:rsidRDefault="004801EA" w:rsidP="007D42A6">
            <w:pPr>
              <w:rPr>
                <w:rFonts w:ascii="Arial" w:hAnsi="Arial" w:cs="Arial"/>
                <w:vertAlign w:val="superscript"/>
              </w:rPr>
            </w:pPr>
          </w:p>
          <w:p w14:paraId="004FC65E" w14:textId="77777777" w:rsidR="004801EA" w:rsidRPr="00257068" w:rsidRDefault="004801EA" w:rsidP="007D42A6">
            <w:pPr>
              <w:rPr>
                <w:rFonts w:ascii="Arial" w:hAnsi="Arial" w:cs="Arial"/>
              </w:rPr>
            </w:pPr>
            <w:r w:rsidRPr="00257068">
              <w:rPr>
                <w:rFonts w:ascii="Arial" w:hAnsi="Arial" w:cs="Arial"/>
              </w:rPr>
              <w:t xml:space="preserve">Diabeteszentrum Murnau, </w:t>
            </w:r>
            <w:proofErr w:type="spellStart"/>
            <w:r w:rsidRPr="00257068">
              <w:rPr>
                <w:rFonts w:ascii="Arial" w:hAnsi="Arial" w:cs="Arial"/>
              </w:rPr>
              <w:t>Mumau</w:t>
            </w:r>
            <w:proofErr w:type="spellEnd"/>
          </w:p>
          <w:p w14:paraId="0F79C32B" w14:textId="77777777" w:rsidR="004801EA" w:rsidRDefault="004801EA" w:rsidP="007D42A6">
            <w:pPr>
              <w:rPr>
                <w:rFonts w:ascii="Arial" w:hAnsi="Arial" w:cs="Arial"/>
                <w:vertAlign w:val="superscript"/>
              </w:rPr>
            </w:pPr>
          </w:p>
          <w:p w14:paraId="4D40F2E2" w14:textId="77777777" w:rsidR="004801EA" w:rsidRPr="00257068" w:rsidRDefault="004801EA" w:rsidP="007D42A6">
            <w:pPr>
              <w:rPr>
                <w:rFonts w:ascii="Arial" w:hAnsi="Arial" w:cs="Arial"/>
              </w:rPr>
            </w:pPr>
            <w:r w:rsidRPr="00257068">
              <w:rPr>
                <w:rFonts w:ascii="Arial" w:hAnsi="Arial" w:cs="Arial"/>
              </w:rPr>
              <w:t xml:space="preserve">MVZ Diabeteszentrum Dr. Tews GmbH, </w:t>
            </w:r>
            <w:proofErr w:type="spellStart"/>
            <w:r w:rsidRPr="00257068">
              <w:rPr>
                <w:rFonts w:ascii="Arial" w:hAnsi="Arial" w:cs="Arial"/>
              </w:rPr>
              <w:t>Geinhausen</w:t>
            </w:r>
            <w:proofErr w:type="spellEnd"/>
          </w:p>
          <w:p w14:paraId="4FB29B07" w14:textId="77777777" w:rsidR="004801EA" w:rsidRDefault="004801EA" w:rsidP="007D42A6">
            <w:pPr>
              <w:rPr>
                <w:rFonts w:ascii="Arial" w:hAnsi="Arial" w:cs="Arial"/>
                <w:vertAlign w:val="superscript"/>
              </w:rPr>
            </w:pPr>
          </w:p>
          <w:p w14:paraId="11F2402D" w14:textId="77777777" w:rsidR="004801EA" w:rsidRPr="00257068" w:rsidRDefault="004801EA" w:rsidP="007D42A6">
            <w:pPr>
              <w:rPr>
                <w:rFonts w:ascii="Arial" w:hAnsi="Arial" w:cs="Arial"/>
              </w:rPr>
            </w:pPr>
            <w:r w:rsidRPr="00257068">
              <w:rPr>
                <w:rFonts w:ascii="Arial" w:hAnsi="Arial" w:cs="Arial"/>
              </w:rPr>
              <w:t>Diabetes Freiburg, Freiburg</w:t>
            </w:r>
          </w:p>
          <w:p w14:paraId="1594AFA7" w14:textId="77777777" w:rsidR="004801EA" w:rsidRDefault="004801EA" w:rsidP="007D42A6">
            <w:pPr>
              <w:rPr>
                <w:rFonts w:ascii="Arial" w:hAnsi="Arial" w:cs="Arial"/>
                <w:vertAlign w:val="superscript"/>
              </w:rPr>
            </w:pPr>
          </w:p>
          <w:p w14:paraId="04236114" w14:textId="77777777" w:rsidR="004801EA" w:rsidRPr="00257068" w:rsidRDefault="004801EA" w:rsidP="007D42A6">
            <w:pPr>
              <w:rPr>
                <w:rFonts w:ascii="Arial" w:hAnsi="Arial" w:cs="Arial"/>
              </w:rPr>
            </w:pPr>
            <w:r w:rsidRPr="00257068">
              <w:rPr>
                <w:rFonts w:ascii="Arial" w:hAnsi="Arial" w:cs="Arial"/>
              </w:rPr>
              <w:t xml:space="preserve">MVZ </w:t>
            </w:r>
            <w:proofErr w:type="spellStart"/>
            <w:r w:rsidRPr="00257068">
              <w:rPr>
                <w:rFonts w:ascii="Arial" w:hAnsi="Arial" w:cs="Arial"/>
              </w:rPr>
              <w:t>DiaMedicum</w:t>
            </w:r>
            <w:proofErr w:type="spellEnd"/>
            <w:r w:rsidRPr="00257068">
              <w:rPr>
                <w:rFonts w:ascii="Arial" w:hAnsi="Arial" w:cs="Arial"/>
              </w:rPr>
              <w:t xml:space="preserve"> Würzburg GmbH, Würzburg</w:t>
            </w:r>
          </w:p>
          <w:p w14:paraId="5C4FF3B6" w14:textId="77777777" w:rsidR="004801EA" w:rsidRDefault="004801EA" w:rsidP="007D42A6">
            <w:pPr>
              <w:rPr>
                <w:rFonts w:ascii="Arial" w:hAnsi="Arial" w:cs="Arial"/>
                <w:vertAlign w:val="superscript"/>
              </w:rPr>
            </w:pPr>
          </w:p>
          <w:p w14:paraId="024576D8" w14:textId="77777777" w:rsidR="004801EA" w:rsidRPr="00257068" w:rsidRDefault="004801EA" w:rsidP="007D42A6">
            <w:pPr>
              <w:rPr>
                <w:rFonts w:ascii="Arial" w:hAnsi="Arial" w:cs="Arial"/>
              </w:rPr>
            </w:pPr>
            <w:r w:rsidRPr="00257068">
              <w:rPr>
                <w:rFonts w:ascii="Arial" w:hAnsi="Arial" w:cs="Arial"/>
              </w:rPr>
              <w:t xml:space="preserve">Praxis </w:t>
            </w:r>
            <w:proofErr w:type="spellStart"/>
            <w:r w:rsidRPr="00257068">
              <w:rPr>
                <w:rFonts w:ascii="Arial" w:hAnsi="Arial" w:cs="Arial"/>
              </w:rPr>
              <w:t>Lenthe</w:t>
            </w:r>
            <w:proofErr w:type="spellEnd"/>
            <w:r w:rsidRPr="00257068">
              <w:rPr>
                <w:rFonts w:ascii="Arial" w:hAnsi="Arial" w:cs="Arial"/>
              </w:rPr>
              <w:t xml:space="preserve"> &amp; Rietz, Leipzig</w:t>
            </w:r>
          </w:p>
          <w:p w14:paraId="3DECFB42" w14:textId="77777777" w:rsidR="004801EA" w:rsidRDefault="004801EA" w:rsidP="007D42A6">
            <w:pPr>
              <w:rPr>
                <w:rFonts w:ascii="Arial" w:hAnsi="Arial" w:cs="Arial"/>
                <w:vertAlign w:val="superscript"/>
              </w:rPr>
            </w:pPr>
          </w:p>
          <w:p w14:paraId="476FF50F" w14:textId="77777777" w:rsidR="004801EA" w:rsidRPr="00257068" w:rsidRDefault="004801EA" w:rsidP="007D42A6">
            <w:pPr>
              <w:rPr>
                <w:rFonts w:ascii="Arial" w:hAnsi="Arial" w:cs="Arial"/>
              </w:rPr>
            </w:pPr>
            <w:r w:rsidRPr="00257068">
              <w:rPr>
                <w:rFonts w:ascii="Arial" w:hAnsi="Arial" w:cs="Arial"/>
              </w:rPr>
              <w:t>Gemeinschaftspraxis Renningen, Renningen</w:t>
            </w:r>
          </w:p>
          <w:p w14:paraId="2D192860" w14:textId="77777777" w:rsidR="004801EA" w:rsidRDefault="004801EA" w:rsidP="007D42A6">
            <w:pPr>
              <w:rPr>
                <w:rFonts w:ascii="Arial" w:hAnsi="Arial" w:cs="Arial"/>
                <w:vertAlign w:val="superscript"/>
              </w:rPr>
            </w:pPr>
          </w:p>
          <w:p w14:paraId="392EC23E" w14:textId="77777777" w:rsidR="004801EA" w:rsidRPr="00F40499" w:rsidRDefault="004801EA" w:rsidP="007D42A6">
            <w:pPr>
              <w:rPr>
                <w:rFonts w:ascii="Arial" w:hAnsi="Arial" w:cs="Arial"/>
              </w:rPr>
            </w:pPr>
            <w:r w:rsidRPr="00F40499">
              <w:rPr>
                <w:rFonts w:ascii="Arial" w:hAnsi="Arial" w:cs="Arial"/>
              </w:rPr>
              <w:t xml:space="preserve">Praxis Dr. Dahlmann, </w:t>
            </w:r>
            <w:proofErr w:type="spellStart"/>
            <w:r w:rsidRPr="00F40499">
              <w:rPr>
                <w:rFonts w:ascii="Arial" w:hAnsi="Arial" w:cs="Arial"/>
              </w:rPr>
              <w:t>Prüm</w:t>
            </w:r>
            <w:proofErr w:type="spellEnd"/>
          </w:p>
        </w:tc>
      </w:tr>
    </w:tbl>
    <w:p w14:paraId="633D752A" w14:textId="77777777" w:rsidR="004801EA" w:rsidRPr="00F40499" w:rsidRDefault="004801EA" w:rsidP="004801EA">
      <w:pPr>
        <w:spacing w:after="0" w:line="240" w:lineRule="auto"/>
        <w:rPr>
          <w:rFonts w:ascii="Arial" w:hAnsi="Arial" w:cs="Arial"/>
          <w:lang w:val="de-DE"/>
        </w:rPr>
      </w:pPr>
      <w:r w:rsidRPr="00F40499">
        <w:rPr>
          <w:rFonts w:ascii="Arial" w:hAnsi="Arial" w:cs="Arial"/>
          <w:lang w:val="de-DE"/>
        </w:rPr>
        <w:br w:type="page"/>
      </w:r>
    </w:p>
    <w:p w14:paraId="47C4B47C" w14:textId="77777777" w:rsidR="004801EA" w:rsidRDefault="004801EA" w:rsidP="004801EA">
      <w:pPr>
        <w:spacing w:after="0" w:line="240" w:lineRule="auto"/>
        <w:rPr>
          <w:rFonts w:ascii="Arial" w:hAnsi="Arial" w:cs="Arial"/>
          <w:lang w:val="en-GB"/>
        </w:rPr>
      </w:pPr>
      <w:r w:rsidRPr="00FD5EBB">
        <w:rPr>
          <w:rFonts w:ascii="Arial" w:hAnsi="Arial" w:cs="Arial"/>
          <w:lang w:val="en-GB"/>
        </w:rPr>
        <w:lastRenderedPageBreak/>
        <w:t xml:space="preserve">Supplementary Table </w:t>
      </w:r>
      <w:r>
        <w:rPr>
          <w:rFonts w:ascii="Arial" w:hAnsi="Arial" w:cs="Arial"/>
          <w:lang w:val="en-GB"/>
        </w:rPr>
        <w:t>2</w:t>
      </w:r>
      <w:r w:rsidRPr="00FD5EBB">
        <w:rPr>
          <w:rFonts w:ascii="Arial" w:hAnsi="Arial" w:cs="Arial"/>
          <w:lang w:val="en-GB"/>
        </w:rPr>
        <w:t xml:space="preserve">: Inclusion and </w:t>
      </w:r>
      <w:r>
        <w:rPr>
          <w:rFonts w:ascii="Arial" w:hAnsi="Arial" w:cs="Arial"/>
          <w:lang w:val="en-GB"/>
        </w:rPr>
        <w:t>e</w:t>
      </w:r>
      <w:r w:rsidRPr="00FD5EBB">
        <w:rPr>
          <w:rFonts w:ascii="Arial" w:hAnsi="Arial" w:cs="Arial"/>
          <w:lang w:val="en-GB"/>
        </w:rPr>
        <w:t>xclusion c</w:t>
      </w:r>
      <w:r>
        <w:rPr>
          <w:rFonts w:ascii="Arial" w:hAnsi="Arial" w:cs="Arial"/>
          <w:lang w:val="en-GB"/>
        </w:rPr>
        <w:t>riteria</w:t>
      </w:r>
    </w:p>
    <w:p w14:paraId="604CC5EC" w14:textId="77777777" w:rsidR="004801EA" w:rsidRDefault="004801EA" w:rsidP="004801EA">
      <w:pPr>
        <w:spacing w:after="0" w:line="240" w:lineRule="auto"/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5528"/>
      </w:tblGrid>
      <w:tr w:rsidR="004801EA" w14:paraId="459535B1" w14:textId="77777777" w:rsidTr="007D42A6">
        <w:tc>
          <w:tcPr>
            <w:tcW w:w="2972" w:type="dxa"/>
          </w:tcPr>
          <w:p w14:paraId="7C51D682" w14:textId="77777777" w:rsidR="004801EA" w:rsidRDefault="004801EA" w:rsidP="007D42A6">
            <w:pPr>
              <w:rPr>
                <w:rFonts w:ascii="Arial" w:hAnsi="Arial" w:cs="Arial"/>
                <w:lang w:val="en-GB"/>
              </w:rPr>
            </w:pPr>
            <w:r w:rsidRPr="00EC2D2A">
              <w:rPr>
                <w:rFonts w:ascii="Arial" w:hAnsi="Arial" w:cs="Arial"/>
                <w:lang w:val="en-GB"/>
              </w:rPr>
              <w:t>Inclusion criteria</w:t>
            </w:r>
          </w:p>
        </w:tc>
        <w:tc>
          <w:tcPr>
            <w:tcW w:w="5528" w:type="dxa"/>
          </w:tcPr>
          <w:p w14:paraId="6A9F2904" w14:textId="77777777" w:rsidR="004801EA" w:rsidRDefault="004801EA" w:rsidP="007D42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tients aged 18 years or older with type 2 diabetes mellitus</w:t>
            </w:r>
          </w:p>
          <w:p w14:paraId="76F57EF4" w14:textId="77777777" w:rsidR="004801EA" w:rsidRDefault="004801EA" w:rsidP="004801E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727808">
              <w:rPr>
                <w:rFonts w:ascii="Arial" w:hAnsi="Arial" w:cs="Arial"/>
                <w:lang w:val="en-GB"/>
              </w:rPr>
              <w:t>HbA1c ≥ 7.5 % (≥ 58 mmol/mol) and &lt; 10.0% (&lt; 86 mmol/mol) or anti-diabetic treatment</w:t>
            </w:r>
          </w:p>
          <w:p w14:paraId="43144430" w14:textId="77777777" w:rsidR="004801EA" w:rsidRPr="00F2455C" w:rsidRDefault="004801EA" w:rsidP="004801E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</w:t>
            </w:r>
            <w:r w:rsidRPr="00F948BC">
              <w:rPr>
                <w:rFonts w:ascii="Arial" w:hAnsi="Arial" w:cs="Arial"/>
                <w:lang w:val="en-GB"/>
              </w:rPr>
              <w:t>igned written informed consent to participate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F2455C">
              <w:rPr>
                <w:rFonts w:ascii="Arial" w:hAnsi="Arial" w:cs="Arial"/>
                <w:lang w:val="en-GB"/>
              </w:rPr>
              <w:t>in the study</w:t>
            </w:r>
          </w:p>
          <w:p w14:paraId="7B88AE57" w14:textId="77777777" w:rsidR="004801EA" w:rsidRPr="00EC2D2A" w:rsidRDefault="004801EA" w:rsidP="004801E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dequate understanding of the German language</w:t>
            </w:r>
          </w:p>
        </w:tc>
      </w:tr>
      <w:tr w:rsidR="004801EA" w14:paraId="171B19C5" w14:textId="77777777" w:rsidTr="007D42A6">
        <w:tc>
          <w:tcPr>
            <w:tcW w:w="2972" w:type="dxa"/>
          </w:tcPr>
          <w:p w14:paraId="0839AB55" w14:textId="77777777" w:rsidR="004801EA" w:rsidRDefault="004801EA" w:rsidP="007D42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xclusion criteria</w:t>
            </w:r>
          </w:p>
        </w:tc>
        <w:tc>
          <w:tcPr>
            <w:tcW w:w="5528" w:type="dxa"/>
          </w:tcPr>
          <w:p w14:paraId="276EA22A" w14:textId="77777777" w:rsidR="004801EA" w:rsidRPr="00A81438" w:rsidRDefault="004801EA" w:rsidP="004801E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A81438">
              <w:rPr>
                <w:rFonts w:ascii="Arial" w:hAnsi="Arial" w:cs="Arial"/>
                <w:lang w:val="en-GB"/>
              </w:rPr>
              <w:t xml:space="preserve">Other </w:t>
            </w:r>
            <w:r>
              <w:rPr>
                <w:rFonts w:ascii="Arial" w:hAnsi="Arial" w:cs="Arial"/>
                <w:lang w:val="en-GB"/>
              </w:rPr>
              <w:t>types of diabetes</w:t>
            </w:r>
            <w:r w:rsidRPr="00A81438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type 1 diabetes</w:t>
            </w:r>
            <w:r w:rsidRPr="00A81438">
              <w:rPr>
                <w:rFonts w:ascii="Arial" w:hAnsi="Arial" w:cs="Arial"/>
                <w:lang w:val="en-GB"/>
              </w:rPr>
              <w:t>, LADA,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A81438">
              <w:rPr>
                <w:rFonts w:ascii="Arial" w:hAnsi="Arial" w:cs="Arial"/>
                <w:lang w:val="en-GB"/>
              </w:rPr>
              <w:t>MODY, NODAT, diabetes after steroids or other endocrine diseases, etc.)</w:t>
            </w:r>
          </w:p>
          <w:p w14:paraId="5A4FE745" w14:textId="77777777" w:rsidR="004801EA" w:rsidRPr="00EA1B23" w:rsidRDefault="004801EA" w:rsidP="004801E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EA1B23">
              <w:rPr>
                <w:rFonts w:ascii="Arial" w:hAnsi="Arial" w:cs="Arial"/>
                <w:lang w:val="en-GB"/>
              </w:rPr>
              <w:t xml:space="preserve">Life-shortening comorbidities (e.g. </w:t>
            </w:r>
            <w:r>
              <w:rPr>
                <w:rFonts w:ascii="Arial" w:hAnsi="Arial" w:cs="Arial"/>
                <w:lang w:val="en-GB"/>
              </w:rPr>
              <w:t>cancer</w:t>
            </w:r>
            <w:r w:rsidRPr="00EA1B23">
              <w:rPr>
                <w:rFonts w:ascii="Arial" w:hAnsi="Arial" w:cs="Arial"/>
                <w:lang w:val="en-GB"/>
              </w:rPr>
              <w:t>, terminal cardiac insufficiency, severe pulmonary diseases, liver cirrhosis)</w:t>
            </w:r>
          </w:p>
          <w:p w14:paraId="46681CE1" w14:textId="77777777" w:rsidR="004801EA" w:rsidRPr="00EA1B23" w:rsidRDefault="004801EA" w:rsidP="004801E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EA1B23">
              <w:rPr>
                <w:rFonts w:ascii="Arial" w:hAnsi="Arial" w:cs="Arial"/>
                <w:lang w:val="en-GB"/>
              </w:rPr>
              <w:t>Post organ transplants</w:t>
            </w:r>
          </w:p>
          <w:p w14:paraId="2328C346" w14:textId="77777777" w:rsidR="004801EA" w:rsidRPr="00D22AC3" w:rsidRDefault="004801EA" w:rsidP="004801E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D22AC3">
              <w:rPr>
                <w:rFonts w:ascii="Arial" w:hAnsi="Arial" w:cs="Arial"/>
                <w:lang w:val="en-GB"/>
              </w:rPr>
              <w:t>Pregnancy</w:t>
            </w:r>
          </w:p>
          <w:p w14:paraId="6DD81E9B" w14:textId="77777777" w:rsidR="004801EA" w:rsidRPr="00D22AC3" w:rsidRDefault="004801EA" w:rsidP="004801E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D22AC3">
              <w:rPr>
                <w:rFonts w:ascii="Arial" w:hAnsi="Arial" w:cs="Arial"/>
                <w:lang w:val="en-GB"/>
              </w:rPr>
              <w:t xml:space="preserve">Patients under </w:t>
            </w:r>
            <w:r>
              <w:rPr>
                <w:rFonts w:ascii="Arial" w:hAnsi="Arial" w:cs="Arial"/>
                <w:lang w:val="en-GB"/>
              </w:rPr>
              <w:t>guardianship</w:t>
            </w:r>
            <w:r w:rsidRPr="00D22AC3">
              <w:rPr>
                <w:rFonts w:ascii="Arial" w:hAnsi="Arial" w:cs="Arial"/>
                <w:lang w:val="en-GB"/>
              </w:rPr>
              <w:t xml:space="preserve"> or imprisonment</w:t>
            </w:r>
          </w:p>
        </w:tc>
      </w:tr>
    </w:tbl>
    <w:p w14:paraId="05B85EFB" w14:textId="77777777" w:rsidR="004801EA" w:rsidRDefault="004801EA" w:rsidP="004801EA">
      <w:p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0D207072" w14:textId="77777777" w:rsidR="004801EA" w:rsidRDefault="004801EA" w:rsidP="004801EA">
      <w:p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Supplementary Table 2: Structured Coaching T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4657"/>
      </w:tblGrid>
      <w:tr w:rsidR="004801EA" w14:paraId="1C109413" w14:textId="77777777" w:rsidTr="007D42A6">
        <w:tc>
          <w:tcPr>
            <w:tcW w:w="4405" w:type="dxa"/>
          </w:tcPr>
          <w:p w14:paraId="30866DCD" w14:textId="77777777" w:rsidR="004801EA" w:rsidRDefault="004801EA" w:rsidP="007D42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riginal German</w:t>
            </w:r>
          </w:p>
        </w:tc>
        <w:tc>
          <w:tcPr>
            <w:tcW w:w="4657" w:type="dxa"/>
          </w:tcPr>
          <w:p w14:paraId="302F27A4" w14:textId="77777777" w:rsidR="004801EA" w:rsidRDefault="004801EA" w:rsidP="007D42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nglish Translation</w:t>
            </w:r>
          </w:p>
        </w:tc>
      </w:tr>
      <w:tr w:rsidR="004801EA" w:rsidRPr="005813A2" w14:paraId="3D2863AE" w14:textId="77777777" w:rsidTr="007D42A6">
        <w:tc>
          <w:tcPr>
            <w:tcW w:w="4405" w:type="dxa"/>
          </w:tcPr>
          <w:p w14:paraId="430D5A0B" w14:textId="77777777" w:rsidR="004801EA" w:rsidRDefault="004801EA" w:rsidP="007D42A6">
            <w:pPr>
              <w:rPr>
                <w:rFonts w:ascii="Arial" w:hAnsi="Arial" w:cs="Arial"/>
                <w:lang w:val="en-GB"/>
              </w:rPr>
            </w:pPr>
            <w:proofErr w:type="spellStart"/>
            <w:r w:rsidRPr="00EC5CC0">
              <w:rPr>
                <w:rFonts w:ascii="Arial" w:hAnsi="Arial" w:cs="Arial"/>
                <w:lang w:val="en-GB"/>
              </w:rPr>
              <w:t>Erfassung</w:t>
            </w:r>
            <w:proofErr w:type="spellEnd"/>
            <w:r w:rsidRPr="00EC5CC0">
              <w:rPr>
                <w:rFonts w:ascii="Arial" w:hAnsi="Arial" w:cs="Arial"/>
                <w:lang w:val="en-GB"/>
              </w:rPr>
              <w:t xml:space="preserve"> des Coaching </w:t>
            </w:r>
            <w:proofErr w:type="spellStart"/>
            <w:r w:rsidRPr="00EC5CC0">
              <w:rPr>
                <w:rFonts w:ascii="Arial" w:hAnsi="Arial" w:cs="Arial"/>
                <w:lang w:val="en-GB"/>
              </w:rPr>
              <w:t>Bedarfs</w:t>
            </w:r>
            <w:proofErr w:type="spellEnd"/>
          </w:p>
          <w:p w14:paraId="72443A39" w14:textId="77777777" w:rsidR="004801EA" w:rsidRDefault="004801EA" w:rsidP="004801E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3" w:hanging="333"/>
              <w:rPr>
                <w:rFonts w:ascii="Arial" w:hAnsi="Arial" w:cs="Arial"/>
              </w:rPr>
            </w:pPr>
            <w:r w:rsidRPr="00403B0D">
              <w:rPr>
                <w:rFonts w:ascii="Arial" w:hAnsi="Arial" w:cs="Arial"/>
              </w:rPr>
              <w:t>Was genau bereitet Ihnen aktuell im Umgang mit Ihren Diabetes Schwierigkeiten?</w:t>
            </w:r>
          </w:p>
          <w:p w14:paraId="3E7AA1EE" w14:textId="77777777" w:rsidR="004801EA" w:rsidRDefault="004801EA" w:rsidP="004801E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3" w:hanging="333"/>
              <w:rPr>
                <w:rFonts w:ascii="Arial" w:hAnsi="Arial" w:cs="Arial"/>
              </w:rPr>
            </w:pPr>
            <w:r w:rsidRPr="005813A2">
              <w:rPr>
                <w:rFonts w:ascii="Arial" w:hAnsi="Arial" w:cs="Arial"/>
              </w:rPr>
              <w:t>Welche Konsequenzen hat das Problem *für Sie in Ihrem Alltag?</w:t>
            </w:r>
          </w:p>
          <w:p w14:paraId="01A2FFA8" w14:textId="77777777" w:rsidR="004801EA" w:rsidRDefault="004801EA" w:rsidP="004801E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3" w:hanging="333"/>
              <w:rPr>
                <w:rFonts w:ascii="Arial" w:hAnsi="Arial" w:cs="Arial"/>
              </w:rPr>
            </w:pPr>
            <w:r w:rsidRPr="005813A2">
              <w:rPr>
                <w:rFonts w:ascii="Arial" w:hAnsi="Arial" w:cs="Arial"/>
              </w:rPr>
              <w:t>Wie sehr belastet Sie das Problem?</w:t>
            </w:r>
          </w:p>
          <w:p w14:paraId="65367B7D" w14:textId="77777777" w:rsidR="004801EA" w:rsidRDefault="004801EA" w:rsidP="004801E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3" w:hanging="333"/>
              <w:rPr>
                <w:rFonts w:ascii="Arial" w:hAnsi="Arial" w:cs="Arial"/>
              </w:rPr>
            </w:pPr>
            <w:r w:rsidRPr="00E9051E">
              <w:rPr>
                <w:rFonts w:ascii="Arial" w:hAnsi="Arial" w:cs="Arial"/>
              </w:rPr>
              <w:t>Sehen Sie einen Zusammenhang zwischen Ihrem Verhalten und Ihrem aktuellen Problem?</w:t>
            </w:r>
          </w:p>
          <w:p w14:paraId="762C51BC" w14:textId="77777777" w:rsidR="004801EA" w:rsidRDefault="004801EA" w:rsidP="004801E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3" w:hanging="333"/>
              <w:rPr>
                <w:rFonts w:ascii="Arial" w:hAnsi="Arial" w:cs="Arial"/>
              </w:rPr>
            </w:pPr>
            <w:r w:rsidRPr="00E9051E">
              <w:rPr>
                <w:rFonts w:ascii="Arial" w:hAnsi="Arial" w:cs="Arial"/>
              </w:rPr>
              <w:t>Haben Sie schon selbstständig versucht, an Ihrem Problem etwas zu verändern?</w:t>
            </w:r>
          </w:p>
          <w:p w14:paraId="1D48911C" w14:textId="77777777" w:rsidR="004801EA" w:rsidRDefault="004801EA" w:rsidP="004801E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3" w:hanging="333"/>
              <w:rPr>
                <w:rFonts w:ascii="Arial" w:hAnsi="Arial" w:cs="Arial"/>
              </w:rPr>
            </w:pPr>
            <w:r w:rsidRPr="00E9051E">
              <w:rPr>
                <w:rFonts w:ascii="Arial" w:hAnsi="Arial" w:cs="Arial"/>
              </w:rPr>
              <w:t>Wünschen Sie sich Unterstützung, um etwas zu verändern?</w:t>
            </w:r>
          </w:p>
          <w:p w14:paraId="03F3A3BC" w14:textId="77777777" w:rsidR="004801EA" w:rsidRDefault="004801EA" w:rsidP="004801E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3" w:hanging="333"/>
              <w:rPr>
                <w:rFonts w:ascii="Arial" w:hAnsi="Arial" w:cs="Arial"/>
              </w:rPr>
            </w:pPr>
            <w:r w:rsidRPr="00B40D02">
              <w:rPr>
                <w:rFonts w:ascii="Arial" w:hAnsi="Arial" w:cs="Arial"/>
              </w:rPr>
              <w:t>Was sind Sie bereit für Ihr Problem zu tun?</w:t>
            </w:r>
          </w:p>
          <w:p w14:paraId="34DD1E7E" w14:textId="77777777" w:rsidR="004801EA" w:rsidRPr="00403B0D" w:rsidRDefault="004801EA" w:rsidP="004801E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3" w:hanging="333"/>
              <w:rPr>
                <w:rFonts w:ascii="Arial" w:hAnsi="Arial" w:cs="Arial"/>
              </w:rPr>
            </w:pPr>
            <w:r w:rsidRPr="00B40D02">
              <w:rPr>
                <w:rFonts w:ascii="Arial" w:hAnsi="Arial" w:cs="Arial"/>
              </w:rPr>
              <w:t>Welche Erwartungen haben Sie an das Digitale Diabetes-Coaching?</w:t>
            </w:r>
          </w:p>
        </w:tc>
        <w:tc>
          <w:tcPr>
            <w:tcW w:w="4657" w:type="dxa"/>
          </w:tcPr>
          <w:p w14:paraId="21E78E48" w14:textId="77777777" w:rsidR="004801EA" w:rsidRDefault="004801EA" w:rsidP="007D42A6">
            <w:pPr>
              <w:rPr>
                <w:rFonts w:ascii="Arial" w:hAnsi="Arial" w:cs="Arial"/>
                <w:lang w:val="en-GB"/>
              </w:rPr>
            </w:pPr>
            <w:r w:rsidRPr="00EC5CC0">
              <w:rPr>
                <w:rFonts w:ascii="Arial" w:hAnsi="Arial" w:cs="Arial"/>
                <w:lang w:val="en-GB"/>
              </w:rPr>
              <w:t>Identification of coaching needs</w:t>
            </w:r>
          </w:p>
          <w:p w14:paraId="4B4A3713" w14:textId="77777777" w:rsidR="004801EA" w:rsidRPr="004801EA" w:rsidRDefault="004801EA" w:rsidP="004801E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4801EA">
              <w:rPr>
                <w:rFonts w:ascii="Arial" w:hAnsi="Arial" w:cs="Arial"/>
                <w:lang w:val="en-US"/>
              </w:rPr>
              <w:t>What exactly is currently causing you difficulties in dealing with your diabetes?</w:t>
            </w:r>
          </w:p>
          <w:p w14:paraId="792FA259" w14:textId="77777777" w:rsidR="004801EA" w:rsidRPr="004801EA" w:rsidRDefault="004801EA" w:rsidP="004801E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4801EA">
              <w:rPr>
                <w:rFonts w:ascii="Arial" w:hAnsi="Arial" w:cs="Arial"/>
                <w:lang w:val="en-US"/>
              </w:rPr>
              <w:t>What consequences does the problem *have for you in your everyday life?</w:t>
            </w:r>
          </w:p>
          <w:p w14:paraId="3374375B" w14:textId="77777777" w:rsidR="004801EA" w:rsidRPr="004801EA" w:rsidRDefault="004801EA" w:rsidP="004801E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4801EA">
              <w:rPr>
                <w:rFonts w:ascii="Arial" w:hAnsi="Arial" w:cs="Arial"/>
                <w:lang w:val="en-US"/>
              </w:rPr>
              <w:t>How much of a burden is the problem for you?</w:t>
            </w:r>
          </w:p>
          <w:p w14:paraId="0C7C5DAD" w14:textId="77777777" w:rsidR="004801EA" w:rsidRPr="004801EA" w:rsidRDefault="004801EA" w:rsidP="004801E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4801EA">
              <w:rPr>
                <w:rFonts w:ascii="Arial" w:hAnsi="Arial" w:cs="Arial"/>
                <w:lang w:val="en-US"/>
              </w:rPr>
              <w:t>Do you see a connection between your behavior and your current problem?</w:t>
            </w:r>
          </w:p>
          <w:p w14:paraId="1A22717E" w14:textId="77777777" w:rsidR="004801EA" w:rsidRPr="004801EA" w:rsidRDefault="004801EA" w:rsidP="004801E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4801EA">
              <w:rPr>
                <w:rFonts w:ascii="Arial" w:hAnsi="Arial" w:cs="Arial"/>
                <w:lang w:val="en-US"/>
              </w:rPr>
              <w:t>Have you already tried to change something about your problem on your own?</w:t>
            </w:r>
          </w:p>
          <w:p w14:paraId="3668B8BB" w14:textId="77777777" w:rsidR="004801EA" w:rsidRPr="004801EA" w:rsidRDefault="004801EA" w:rsidP="004801E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4801EA">
              <w:rPr>
                <w:rFonts w:ascii="Arial" w:hAnsi="Arial" w:cs="Arial"/>
                <w:lang w:val="en-US"/>
              </w:rPr>
              <w:t>Would you like support to change something?</w:t>
            </w:r>
          </w:p>
          <w:p w14:paraId="6A839C1F" w14:textId="77777777" w:rsidR="004801EA" w:rsidRPr="004801EA" w:rsidRDefault="004801EA" w:rsidP="004801E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4801EA">
              <w:rPr>
                <w:rFonts w:ascii="Arial" w:hAnsi="Arial" w:cs="Arial"/>
                <w:lang w:val="en-US"/>
              </w:rPr>
              <w:t>What are you prepared to do about your problem?</w:t>
            </w:r>
          </w:p>
          <w:p w14:paraId="56094852" w14:textId="77777777" w:rsidR="004801EA" w:rsidRPr="004801EA" w:rsidRDefault="004801EA" w:rsidP="004801E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4801EA">
              <w:rPr>
                <w:rFonts w:ascii="Arial" w:hAnsi="Arial" w:cs="Arial"/>
                <w:lang w:val="en-US"/>
              </w:rPr>
              <w:t>What expectations do you have of the digital diabetes coaching?</w:t>
            </w:r>
          </w:p>
        </w:tc>
      </w:tr>
      <w:tr w:rsidR="004801EA" w:rsidRPr="00DA2307" w14:paraId="48058863" w14:textId="77777777" w:rsidTr="007D42A6">
        <w:tc>
          <w:tcPr>
            <w:tcW w:w="4405" w:type="dxa"/>
          </w:tcPr>
          <w:p w14:paraId="5184E7A5" w14:textId="77777777" w:rsidR="004801EA" w:rsidRDefault="004801EA" w:rsidP="007D42A6">
            <w:pPr>
              <w:rPr>
                <w:rFonts w:ascii="Arial" w:hAnsi="Arial" w:cs="Arial"/>
              </w:rPr>
            </w:pPr>
            <w:r w:rsidRPr="00DA2307">
              <w:rPr>
                <w:rFonts w:ascii="Arial" w:hAnsi="Arial" w:cs="Arial"/>
              </w:rPr>
              <w:t>Folgetermin am DD.MM.YY</w:t>
            </w:r>
            <w:r>
              <w:rPr>
                <w:rFonts w:ascii="Arial" w:hAnsi="Arial" w:cs="Arial"/>
              </w:rPr>
              <w:t>YY, Thema: XY</w:t>
            </w:r>
          </w:p>
          <w:p w14:paraId="72B7922F" w14:textId="77777777" w:rsidR="004801EA" w:rsidRDefault="004801EA" w:rsidP="004801E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D26E74">
              <w:rPr>
                <w:rFonts w:ascii="Arial" w:hAnsi="Arial" w:cs="Arial"/>
              </w:rPr>
              <w:t>Was wurde bereits getan/umgesetzt?</w:t>
            </w:r>
          </w:p>
          <w:p w14:paraId="07700ED6" w14:textId="77777777" w:rsidR="004801EA" w:rsidRDefault="004801EA" w:rsidP="004801E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 w:rsidRPr="00D26E74">
              <w:rPr>
                <w:rFonts w:ascii="Arial" w:hAnsi="Arial" w:cs="Arial"/>
              </w:rPr>
              <w:t>Was wird sich vorgenommen?</w:t>
            </w:r>
          </w:p>
          <w:p w14:paraId="70F5E1A9" w14:textId="77777777" w:rsidR="004801EA" w:rsidRDefault="004801EA" w:rsidP="004801E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mmentare</w:t>
            </w:r>
          </w:p>
          <w:p w14:paraId="23DEF9E5" w14:textId="77777777" w:rsidR="004801EA" w:rsidRPr="00D26E74" w:rsidRDefault="004801EA" w:rsidP="004801E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rmin für nächstes Coaching am DD.MM.YYYY</w:t>
            </w:r>
          </w:p>
        </w:tc>
        <w:tc>
          <w:tcPr>
            <w:tcW w:w="4657" w:type="dxa"/>
          </w:tcPr>
          <w:p w14:paraId="3C259671" w14:textId="77777777" w:rsidR="004801EA" w:rsidRPr="004801EA" w:rsidRDefault="004801EA" w:rsidP="007D42A6">
            <w:pPr>
              <w:rPr>
                <w:rFonts w:ascii="Arial" w:hAnsi="Arial" w:cs="Arial"/>
                <w:lang w:val="en-US"/>
              </w:rPr>
            </w:pPr>
            <w:r w:rsidRPr="004801EA">
              <w:rPr>
                <w:rFonts w:ascii="Arial" w:hAnsi="Arial" w:cs="Arial"/>
                <w:lang w:val="en-US"/>
              </w:rPr>
              <w:t>Follow-up appointment on DD.MM.YYYY, Topic: XY</w:t>
            </w:r>
          </w:p>
          <w:p w14:paraId="09093523" w14:textId="77777777" w:rsidR="004801EA" w:rsidRPr="004801EA" w:rsidRDefault="004801EA" w:rsidP="004801EA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4801EA">
              <w:rPr>
                <w:rFonts w:ascii="Arial" w:hAnsi="Arial" w:cs="Arial"/>
                <w:lang w:val="en-US"/>
              </w:rPr>
              <w:t>What has already been done/ implemented?</w:t>
            </w:r>
          </w:p>
          <w:p w14:paraId="41482927" w14:textId="77777777" w:rsidR="004801EA" w:rsidRDefault="004801EA" w:rsidP="004801EA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ha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s</w:t>
            </w:r>
            <w:proofErr w:type="spellEnd"/>
            <w:r>
              <w:rPr>
                <w:rFonts w:ascii="Arial" w:hAnsi="Arial" w:cs="Arial"/>
              </w:rPr>
              <w:t xml:space="preserve"> planned?</w:t>
            </w:r>
          </w:p>
          <w:p w14:paraId="085F81CE" w14:textId="77777777" w:rsidR="004801EA" w:rsidRDefault="004801EA" w:rsidP="004801EA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ents</w:t>
            </w:r>
          </w:p>
          <w:p w14:paraId="53037DFF" w14:textId="77777777" w:rsidR="004801EA" w:rsidRPr="004801EA" w:rsidRDefault="004801EA" w:rsidP="004801EA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4801EA">
              <w:rPr>
                <w:rFonts w:ascii="Arial" w:hAnsi="Arial" w:cs="Arial"/>
                <w:lang w:val="en-US"/>
              </w:rPr>
              <w:t>Next appointment on DD.MM.YYYY</w:t>
            </w:r>
          </w:p>
        </w:tc>
      </w:tr>
    </w:tbl>
    <w:p w14:paraId="174E1542" w14:textId="77777777" w:rsidR="004801EA" w:rsidRPr="00DA2307" w:rsidRDefault="004801EA" w:rsidP="004801EA">
      <w:pPr>
        <w:spacing w:after="0" w:line="240" w:lineRule="auto"/>
        <w:rPr>
          <w:rFonts w:ascii="Arial" w:hAnsi="Arial" w:cs="Arial"/>
        </w:rPr>
      </w:pPr>
    </w:p>
    <w:p w14:paraId="096ECE6A" w14:textId="77777777" w:rsidR="00FF0E38" w:rsidRDefault="00FF0E38"/>
    <w:sectPr w:rsidR="00FF0E38" w:rsidSect="004801EA"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26328906"/>
      <w:docPartObj>
        <w:docPartGallery w:val="Page Numbers (Bottom of Page)"/>
        <w:docPartUnique/>
      </w:docPartObj>
    </w:sdtPr>
    <w:sdtContent>
      <w:p w14:paraId="29924FE8" w14:textId="77777777" w:rsidR="004801EA" w:rsidRDefault="004801E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D104355" w14:textId="77777777" w:rsidR="004801EA" w:rsidRDefault="004801E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828CA"/>
    <w:multiLevelType w:val="hybridMultilevel"/>
    <w:tmpl w:val="80CED552"/>
    <w:lvl w:ilvl="0" w:tplc="CAAC9F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2512B1"/>
    <w:multiLevelType w:val="hybridMultilevel"/>
    <w:tmpl w:val="86DC3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D6390C"/>
    <w:multiLevelType w:val="hybridMultilevel"/>
    <w:tmpl w:val="ABAEA21E"/>
    <w:lvl w:ilvl="0" w:tplc="CAAC9F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CFD1BBF"/>
    <w:multiLevelType w:val="hybridMultilevel"/>
    <w:tmpl w:val="333CE428"/>
    <w:lvl w:ilvl="0" w:tplc="CAAC9F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4E5599F"/>
    <w:multiLevelType w:val="hybridMultilevel"/>
    <w:tmpl w:val="C9BE37AC"/>
    <w:lvl w:ilvl="0" w:tplc="CAAC9F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174673"/>
    <w:multiLevelType w:val="hybridMultilevel"/>
    <w:tmpl w:val="E1F27E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4429471">
    <w:abstractNumId w:val="1"/>
  </w:num>
  <w:num w:numId="2" w16cid:durableId="1889678578">
    <w:abstractNumId w:val="5"/>
  </w:num>
  <w:num w:numId="3" w16cid:durableId="176583948">
    <w:abstractNumId w:val="4"/>
  </w:num>
  <w:num w:numId="4" w16cid:durableId="503017097">
    <w:abstractNumId w:val="0"/>
  </w:num>
  <w:num w:numId="5" w16cid:durableId="1027221121">
    <w:abstractNumId w:val="2"/>
  </w:num>
  <w:num w:numId="6" w16cid:durableId="15866509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1EA"/>
    <w:rsid w:val="00011171"/>
    <w:rsid w:val="00030A03"/>
    <w:rsid w:val="00030C01"/>
    <w:rsid w:val="000660EF"/>
    <w:rsid w:val="00081F17"/>
    <w:rsid w:val="00084048"/>
    <w:rsid w:val="000E1B3F"/>
    <w:rsid w:val="000F4018"/>
    <w:rsid w:val="00100126"/>
    <w:rsid w:val="00133255"/>
    <w:rsid w:val="00137808"/>
    <w:rsid w:val="00164588"/>
    <w:rsid w:val="001716C7"/>
    <w:rsid w:val="00177955"/>
    <w:rsid w:val="0018059F"/>
    <w:rsid w:val="001835BE"/>
    <w:rsid w:val="001E0540"/>
    <w:rsid w:val="001E1FC6"/>
    <w:rsid w:val="002412FB"/>
    <w:rsid w:val="002458AF"/>
    <w:rsid w:val="00254512"/>
    <w:rsid w:val="00266E38"/>
    <w:rsid w:val="0027144B"/>
    <w:rsid w:val="00284642"/>
    <w:rsid w:val="00287943"/>
    <w:rsid w:val="002A14F3"/>
    <w:rsid w:val="002A38FE"/>
    <w:rsid w:val="002A3C3F"/>
    <w:rsid w:val="002A565A"/>
    <w:rsid w:val="002A6701"/>
    <w:rsid w:val="002B4F16"/>
    <w:rsid w:val="002C64ED"/>
    <w:rsid w:val="002E40CD"/>
    <w:rsid w:val="002E7B13"/>
    <w:rsid w:val="002F5354"/>
    <w:rsid w:val="003352A9"/>
    <w:rsid w:val="00351CD0"/>
    <w:rsid w:val="003558CF"/>
    <w:rsid w:val="0035672F"/>
    <w:rsid w:val="00370BF9"/>
    <w:rsid w:val="003767F6"/>
    <w:rsid w:val="003A3CF7"/>
    <w:rsid w:val="003A49D5"/>
    <w:rsid w:val="003A7900"/>
    <w:rsid w:val="003B15DF"/>
    <w:rsid w:val="003B3763"/>
    <w:rsid w:val="003E47A1"/>
    <w:rsid w:val="00401F7E"/>
    <w:rsid w:val="004220F0"/>
    <w:rsid w:val="00435C10"/>
    <w:rsid w:val="00443F02"/>
    <w:rsid w:val="004742DE"/>
    <w:rsid w:val="004757AF"/>
    <w:rsid w:val="004801EA"/>
    <w:rsid w:val="00486511"/>
    <w:rsid w:val="004935EF"/>
    <w:rsid w:val="004B5D82"/>
    <w:rsid w:val="004F1C90"/>
    <w:rsid w:val="004F473D"/>
    <w:rsid w:val="005248D1"/>
    <w:rsid w:val="00555296"/>
    <w:rsid w:val="005868AE"/>
    <w:rsid w:val="00587B69"/>
    <w:rsid w:val="00593556"/>
    <w:rsid w:val="005D156D"/>
    <w:rsid w:val="005E4740"/>
    <w:rsid w:val="00603D66"/>
    <w:rsid w:val="006266C1"/>
    <w:rsid w:val="00670BFF"/>
    <w:rsid w:val="006833E5"/>
    <w:rsid w:val="006A287F"/>
    <w:rsid w:val="006B05DE"/>
    <w:rsid w:val="006E0ED5"/>
    <w:rsid w:val="006E57D3"/>
    <w:rsid w:val="006F3D32"/>
    <w:rsid w:val="00725239"/>
    <w:rsid w:val="00747DBB"/>
    <w:rsid w:val="00750295"/>
    <w:rsid w:val="007506AF"/>
    <w:rsid w:val="0077593D"/>
    <w:rsid w:val="007C1BEC"/>
    <w:rsid w:val="007C6920"/>
    <w:rsid w:val="007D29FC"/>
    <w:rsid w:val="008013EA"/>
    <w:rsid w:val="00824676"/>
    <w:rsid w:val="00835CB7"/>
    <w:rsid w:val="008607A3"/>
    <w:rsid w:val="00862702"/>
    <w:rsid w:val="00873F78"/>
    <w:rsid w:val="00876725"/>
    <w:rsid w:val="008A1545"/>
    <w:rsid w:val="008D3411"/>
    <w:rsid w:val="008D3B8F"/>
    <w:rsid w:val="008E4DB8"/>
    <w:rsid w:val="008E56B2"/>
    <w:rsid w:val="009676F6"/>
    <w:rsid w:val="00985D1E"/>
    <w:rsid w:val="0099552D"/>
    <w:rsid w:val="009A1871"/>
    <w:rsid w:val="009B6762"/>
    <w:rsid w:val="009D2AAC"/>
    <w:rsid w:val="009E36E7"/>
    <w:rsid w:val="009E72A3"/>
    <w:rsid w:val="00A0212D"/>
    <w:rsid w:val="00A112C0"/>
    <w:rsid w:val="00A17A32"/>
    <w:rsid w:val="00A358E6"/>
    <w:rsid w:val="00A436BF"/>
    <w:rsid w:val="00A44CBA"/>
    <w:rsid w:val="00A46861"/>
    <w:rsid w:val="00A509D3"/>
    <w:rsid w:val="00A517A5"/>
    <w:rsid w:val="00A57847"/>
    <w:rsid w:val="00A7164D"/>
    <w:rsid w:val="00A73788"/>
    <w:rsid w:val="00A87DC5"/>
    <w:rsid w:val="00AA6D2D"/>
    <w:rsid w:val="00B02231"/>
    <w:rsid w:val="00B17228"/>
    <w:rsid w:val="00B36A6D"/>
    <w:rsid w:val="00B45935"/>
    <w:rsid w:val="00B544B0"/>
    <w:rsid w:val="00B552F9"/>
    <w:rsid w:val="00B60935"/>
    <w:rsid w:val="00B74395"/>
    <w:rsid w:val="00B83A42"/>
    <w:rsid w:val="00B8492C"/>
    <w:rsid w:val="00B8512C"/>
    <w:rsid w:val="00B8758D"/>
    <w:rsid w:val="00B9260A"/>
    <w:rsid w:val="00BA17AA"/>
    <w:rsid w:val="00BF0884"/>
    <w:rsid w:val="00BF229F"/>
    <w:rsid w:val="00BF271B"/>
    <w:rsid w:val="00C11FEF"/>
    <w:rsid w:val="00C16DD6"/>
    <w:rsid w:val="00C32BA4"/>
    <w:rsid w:val="00C36C51"/>
    <w:rsid w:val="00C471AE"/>
    <w:rsid w:val="00C523D4"/>
    <w:rsid w:val="00C64C1A"/>
    <w:rsid w:val="00C877AB"/>
    <w:rsid w:val="00C976AE"/>
    <w:rsid w:val="00CA4D4B"/>
    <w:rsid w:val="00CA6838"/>
    <w:rsid w:val="00CB3DFE"/>
    <w:rsid w:val="00CD5770"/>
    <w:rsid w:val="00CE1BA5"/>
    <w:rsid w:val="00CE45D3"/>
    <w:rsid w:val="00CF1164"/>
    <w:rsid w:val="00D04335"/>
    <w:rsid w:val="00D3249A"/>
    <w:rsid w:val="00D347D8"/>
    <w:rsid w:val="00D76FDD"/>
    <w:rsid w:val="00DC1283"/>
    <w:rsid w:val="00DE0C86"/>
    <w:rsid w:val="00DE3E03"/>
    <w:rsid w:val="00DE4CE5"/>
    <w:rsid w:val="00E23A23"/>
    <w:rsid w:val="00E37599"/>
    <w:rsid w:val="00E37DE3"/>
    <w:rsid w:val="00E409C5"/>
    <w:rsid w:val="00E40BE0"/>
    <w:rsid w:val="00E53923"/>
    <w:rsid w:val="00E96364"/>
    <w:rsid w:val="00EB2777"/>
    <w:rsid w:val="00EB609A"/>
    <w:rsid w:val="00EC7517"/>
    <w:rsid w:val="00ED71A0"/>
    <w:rsid w:val="00EE374C"/>
    <w:rsid w:val="00EE643B"/>
    <w:rsid w:val="00F0060B"/>
    <w:rsid w:val="00F13474"/>
    <w:rsid w:val="00F16AEF"/>
    <w:rsid w:val="00F64C7F"/>
    <w:rsid w:val="00F958C0"/>
    <w:rsid w:val="00FB27A6"/>
    <w:rsid w:val="00FC63AB"/>
    <w:rsid w:val="00FE1034"/>
    <w:rsid w:val="00FF0E38"/>
    <w:rsid w:val="00FF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46687"/>
  <w15:chartTrackingRefBased/>
  <w15:docId w15:val="{E48BE43C-A3EB-2547-9559-F21B57CA7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1E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1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1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1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1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1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1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1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1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1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1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1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1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1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1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1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1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1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1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0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1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1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1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1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1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01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1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1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1E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801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1EA"/>
    <w:rPr>
      <w:sz w:val="22"/>
      <w:szCs w:val="22"/>
    </w:rPr>
  </w:style>
  <w:style w:type="table" w:styleId="TableGrid">
    <w:name w:val="Table Grid"/>
    <w:basedOn w:val="TableNormal"/>
    <w:uiPriority w:val="39"/>
    <w:rsid w:val="004801EA"/>
    <w:pPr>
      <w:spacing w:after="0" w:line="240" w:lineRule="auto"/>
    </w:pPr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01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2</Words>
  <Characters>2410</Characters>
  <Application>Microsoft Office Word</Application>
  <DocSecurity>0</DocSecurity>
  <Lines>20</Lines>
  <Paragraphs>5</Paragraphs>
  <ScaleCrop>false</ScaleCrop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ket, Marlo</dc:creator>
  <cp:keywords/>
  <dc:description/>
  <cp:lastModifiedBy>Verket, Marlo</cp:lastModifiedBy>
  <cp:revision>1</cp:revision>
  <dcterms:created xsi:type="dcterms:W3CDTF">2025-12-22T10:23:00Z</dcterms:created>
  <dcterms:modified xsi:type="dcterms:W3CDTF">2025-12-22T10:24:00Z</dcterms:modified>
</cp:coreProperties>
</file>